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D86F8" w14:textId="43F0940C" w:rsidR="00717412" w:rsidRPr="00F95417" w:rsidRDefault="00217142" w:rsidP="0071741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="00717412" w:rsidRPr="00154BDC">
        <w:rPr>
          <w:rFonts w:ascii="Times New Roman" w:hAnsi="Times New Roman" w:cs="Times New Roman"/>
          <w:b/>
          <w:bCs/>
          <w:sz w:val="20"/>
          <w:szCs w:val="20"/>
        </w:rPr>
        <w:t xml:space="preserve"> 5</w:t>
      </w:r>
      <w:r w:rsidR="0071741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717412" w:rsidRPr="00154B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17412">
        <w:rPr>
          <w:rFonts w:ascii="Times New Roman" w:hAnsi="Times New Roman" w:cs="Times New Roman"/>
          <w:b/>
          <w:bCs/>
          <w:sz w:val="20"/>
          <w:szCs w:val="20"/>
        </w:rPr>
        <w:t>Results of the</w:t>
      </w:r>
      <w:bookmarkStart w:id="0" w:name="_GoBack"/>
      <w:bookmarkEnd w:id="0"/>
      <w:r w:rsidR="00717412">
        <w:rPr>
          <w:rFonts w:ascii="Times New Roman" w:hAnsi="Times New Roman" w:cs="Times New Roman"/>
          <w:b/>
          <w:bCs/>
          <w:sz w:val="20"/>
          <w:szCs w:val="20"/>
        </w:rPr>
        <w:t xml:space="preserve"> r</w:t>
      </w:r>
      <w:r w:rsidR="00717412" w:rsidRPr="00154BDC">
        <w:rPr>
          <w:rFonts w:ascii="Times New Roman" w:hAnsi="Times New Roman" w:cs="Times New Roman"/>
          <w:b/>
          <w:bCs/>
          <w:sz w:val="20"/>
          <w:szCs w:val="20"/>
        </w:rPr>
        <w:t>egression</w:t>
      </w:r>
      <w:r w:rsidR="00717412">
        <w:rPr>
          <w:rFonts w:ascii="Times New Roman" w:hAnsi="Times New Roman" w:cs="Times New Roman"/>
          <w:b/>
          <w:bCs/>
          <w:sz w:val="20"/>
          <w:szCs w:val="20"/>
        </w:rPr>
        <w:t xml:space="preserve"> analysis</w:t>
      </w:r>
      <w:r w:rsidR="0093661A">
        <w:rPr>
          <w:rFonts w:ascii="Times New Roman" w:hAnsi="Times New Roman" w:cs="Times New Roman"/>
          <w:b/>
          <w:bCs/>
          <w:sz w:val="20"/>
          <w:szCs w:val="20"/>
        </w:rPr>
        <w:t xml:space="preserve"> (t-statistics in parenthe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17412" w14:paraId="1716269D" w14:textId="77777777" w:rsidTr="00286B70">
        <w:tc>
          <w:tcPr>
            <w:tcW w:w="2265" w:type="dxa"/>
            <w:vMerge w:val="restart"/>
            <w:vAlign w:val="center"/>
          </w:tcPr>
          <w:p w14:paraId="2F5FA2CC" w14:textId="4415B4DB" w:rsidR="00717412" w:rsidRPr="00286B70" w:rsidRDefault="00CA61BD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B70">
              <w:rPr>
                <w:rFonts w:ascii="Times New Roman" w:hAnsi="Times New Roman" w:cs="Times New Roman"/>
                <w:b/>
                <w:sz w:val="20"/>
                <w:szCs w:val="20"/>
              </w:rPr>
              <w:t>Independent v</w:t>
            </w:r>
            <w:r w:rsidR="00717412" w:rsidRPr="00286B70">
              <w:rPr>
                <w:rFonts w:ascii="Times New Roman" w:hAnsi="Times New Roman" w:cs="Times New Roman"/>
                <w:b/>
                <w:sz w:val="20"/>
                <w:szCs w:val="20"/>
              </w:rPr>
              <w:t>ariables</w:t>
            </w:r>
          </w:p>
        </w:tc>
        <w:tc>
          <w:tcPr>
            <w:tcW w:w="6797" w:type="dxa"/>
            <w:gridSpan w:val="3"/>
          </w:tcPr>
          <w:p w14:paraId="02F549A0" w14:textId="16AD3971" w:rsidR="00717412" w:rsidRPr="00286B70" w:rsidRDefault="0093661A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B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endent variable: </w:t>
            </w:r>
            <w:r w:rsidR="00717412" w:rsidRPr="00286B70">
              <w:rPr>
                <w:rFonts w:ascii="Times New Roman" w:hAnsi="Times New Roman" w:cs="Times New Roman"/>
                <w:b/>
                <w:sz w:val="20"/>
                <w:szCs w:val="20"/>
              </w:rPr>
              <w:t>MSK-HQ score</w:t>
            </w:r>
          </w:p>
        </w:tc>
      </w:tr>
      <w:tr w:rsidR="00717412" w14:paraId="3D5842CC" w14:textId="77777777" w:rsidTr="00286B70">
        <w:tc>
          <w:tcPr>
            <w:tcW w:w="2265" w:type="dxa"/>
            <w:vMerge/>
          </w:tcPr>
          <w:p w14:paraId="47D42450" w14:textId="77777777" w:rsidR="00717412" w:rsidRPr="00286B70" w:rsidRDefault="00717412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5" w:type="dxa"/>
          </w:tcPr>
          <w:p w14:paraId="3081E249" w14:textId="77777777" w:rsidR="00717412" w:rsidRPr="00286B70" w:rsidRDefault="00717412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B70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266" w:type="dxa"/>
          </w:tcPr>
          <w:p w14:paraId="01D2E077" w14:textId="77777777" w:rsidR="00717412" w:rsidRPr="00286B70" w:rsidRDefault="00717412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B70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266" w:type="dxa"/>
          </w:tcPr>
          <w:p w14:paraId="11F9F5D2" w14:textId="77777777" w:rsidR="00717412" w:rsidRPr="00286B70" w:rsidRDefault="00717412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B70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717412" w14:paraId="4A51F0D3" w14:textId="77777777" w:rsidTr="00286B70">
        <w:tc>
          <w:tcPr>
            <w:tcW w:w="2265" w:type="dxa"/>
          </w:tcPr>
          <w:p w14:paraId="7E075DDA" w14:textId="23234360" w:rsidR="00717412" w:rsidRDefault="0071741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 (</w:t>
            </w:r>
            <w:r w:rsidR="00DB625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</w:t>
            </w:r>
            <w:r w:rsidR="00DB625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)</w:t>
            </w:r>
          </w:p>
        </w:tc>
        <w:tc>
          <w:tcPr>
            <w:tcW w:w="2265" w:type="dxa"/>
          </w:tcPr>
          <w:p w14:paraId="7BA87AEA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23**</w:t>
            </w:r>
          </w:p>
          <w:p w14:paraId="098053A1" w14:textId="77777777" w:rsidR="00717412" w:rsidRPr="00154BDC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5.232)</w:t>
            </w:r>
          </w:p>
        </w:tc>
        <w:tc>
          <w:tcPr>
            <w:tcW w:w="2266" w:type="dxa"/>
          </w:tcPr>
          <w:p w14:paraId="1B14FB44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61**</w:t>
            </w:r>
          </w:p>
          <w:p w14:paraId="0EF826E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675)</w:t>
            </w:r>
          </w:p>
        </w:tc>
        <w:tc>
          <w:tcPr>
            <w:tcW w:w="2266" w:type="dxa"/>
          </w:tcPr>
          <w:p w14:paraId="60F89B5E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26**</w:t>
            </w:r>
          </w:p>
          <w:p w14:paraId="3C6D5B3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4.426)</w:t>
            </w:r>
          </w:p>
        </w:tc>
      </w:tr>
      <w:tr w:rsidR="00717412" w14:paraId="232E4D50" w14:textId="77777777" w:rsidTr="00286B70">
        <w:tc>
          <w:tcPr>
            <w:tcW w:w="2265" w:type="dxa"/>
          </w:tcPr>
          <w:p w14:paraId="4490BB4C" w14:textId="0DED992A" w:rsidR="00717412" w:rsidRDefault="0071741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AA5132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2265" w:type="dxa"/>
          </w:tcPr>
          <w:p w14:paraId="7F6E3AFB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9**</w:t>
            </w:r>
          </w:p>
          <w:p w14:paraId="42D9B05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5.191)</w:t>
            </w:r>
          </w:p>
        </w:tc>
        <w:tc>
          <w:tcPr>
            <w:tcW w:w="2266" w:type="dxa"/>
          </w:tcPr>
          <w:p w14:paraId="344F98F5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  <w:p w14:paraId="6CABB92E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90)</w:t>
            </w:r>
          </w:p>
        </w:tc>
        <w:tc>
          <w:tcPr>
            <w:tcW w:w="2266" w:type="dxa"/>
          </w:tcPr>
          <w:p w14:paraId="12EC132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  <w:r w:rsidRPr="005F759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05A84366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280)</w:t>
            </w:r>
          </w:p>
        </w:tc>
      </w:tr>
      <w:tr w:rsidR="00AA5132" w14:paraId="65DA6B16" w14:textId="77777777" w:rsidTr="00286B70">
        <w:tc>
          <w:tcPr>
            <w:tcW w:w="2265" w:type="dxa"/>
          </w:tcPr>
          <w:p w14:paraId="5E4669AD" w14:textId="3DCB08F7" w:rsidR="00AA5132" w:rsidRDefault="00AA513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(</w:t>
            </w:r>
            <w:r w:rsidR="00DB6257">
              <w:rPr>
                <w:rFonts w:ascii="Times New Roman" w:hAnsi="Times New Roman" w:cs="Times New Roman"/>
                <w:sz w:val="20"/>
                <w:szCs w:val="20"/>
              </w:rPr>
              <w:t>referenc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rtiary)</w:t>
            </w:r>
          </w:p>
        </w:tc>
        <w:tc>
          <w:tcPr>
            <w:tcW w:w="2265" w:type="dxa"/>
          </w:tcPr>
          <w:p w14:paraId="4E50E7A4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10D35799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16D433F8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12" w14:paraId="40D18BBC" w14:textId="77777777" w:rsidTr="00286B70">
        <w:tc>
          <w:tcPr>
            <w:tcW w:w="2265" w:type="dxa"/>
          </w:tcPr>
          <w:p w14:paraId="4258C4D0" w14:textId="1769EFB4" w:rsidR="00717412" w:rsidRDefault="00717412" w:rsidP="00286B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265" w:type="dxa"/>
          </w:tcPr>
          <w:p w14:paraId="628335BA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90**</w:t>
            </w:r>
          </w:p>
          <w:p w14:paraId="5EB11C6D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.450)</w:t>
            </w:r>
          </w:p>
        </w:tc>
        <w:tc>
          <w:tcPr>
            <w:tcW w:w="2266" w:type="dxa"/>
          </w:tcPr>
          <w:p w14:paraId="4B9C651A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74**</w:t>
            </w:r>
          </w:p>
          <w:p w14:paraId="49DF78AD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862)</w:t>
            </w:r>
          </w:p>
        </w:tc>
        <w:tc>
          <w:tcPr>
            <w:tcW w:w="2266" w:type="dxa"/>
          </w:tcPr>
          <w:p w14:paraId="1D2563B6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15**</w:t>
            </w:r>
          </w:p>
          <w:p w14:paraId="3E6EEEF2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914)</w:t>
            </w:r>
          </w:p>
        </w:tc>
      </w:tr>
      <w:tr w:rsidR="00717412" w14:paraId="14CE3C2E" w14:textId="77777777" w:rsidTr="00286B70">
        <w:tc>
          <w:tcPr>
            <w:tcW w:w="2265" w:type="dxa"/>
          </w:tcPr>
          <w:p w14:paraId="41EA92A0" w14:textId="46A50377" w:rsidR="00717412" w:rsidRDefault="00717412" w:rsidP="00286B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2265" w:type="dxa"/>
          </w:tcPr>
          <w:p w14:paraId="5F07CA1B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3</w:t>
            </w:r>
          </w:p>
          <w:p w14:paraId="48E160A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515)</w:t>
            </w:r>
          </w:p>
        </w:tc>
        <w:tc>
          <w:tcPr>
            <w:tcW w:w="2266" w:type="dxa"/>
          </w:tcPr>
          <w:p w14:paraId="094691C9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0</w:t>
            </w:r>
          </w:p>
          <w:p w14:paraId="735383B0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416)</w:t>
            </w:r>
          </w:p>
        </w:tc>
        <w:tc>
          <w:tcPr>
            <w:tcW w:w="2266" w:type="dxa"/>
          </w:tcPr>
          <w:p w14:paraId="65EFF590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2</w:t>
            </w:r>
          </w:p>
          <w:p w14:paraId="41AC949E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449)</w:t>
            </w:r>
          </w:p>
        </w:tc>
      </w:tr>
      <w:tr w:rsidR="00AA5132" w14:paraId="30426B60" w14:textId="77777777" w:rsidTr="00286B70">
        <w:tc>
          <w:tcPr>
            <w:tcW w:w="2265" w:type="dxa"/>
          </w:tcPr>
          <w:p w14:paraId="0A3CED88" w14:textId="5CF64710" w:rsidR="00AA5132" w:rsidRDefault="00984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cy</w:t>
            </w:r>
            <w:r w:rsidR="00AA513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B625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AA5132">
              <w:rPr>
                <w:rFonts w:ascii="Times New Roman" w:hAnsi="Times New Roman" w:cs="Times New Roman"/>
                <w:sz w:val="20"/>
                <w:szCs w:val="20"/>
              </w:rPr>
              <w:t>: village)</w:t>
            </w:r>
          </w:p>
        </w:tc>
        <w:tc>
          <w:tcPr>
            <w:tcW w:w="2265" w:type="dxa"/>
          </w:tcPr>
          <w:p w14:paraId="5E71379F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86FB7F6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0F1331B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12" w14:paraId="7D88206C" w14:textId="77777777" w:rsidTr="00286B70">
        <w:tc>
          <w:tcPr>
            <w:tcW w:w="2265" w:type="dxa"/>
          </w:tcPr>
          <w:p w14:paraId="46E76ED4" w14:textId="0A011D35" w:rsidR="00717412" w:rsidRDefault="00717412" w:rsidP="00286B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ital</w:t>
            </w:r>
          </w:p>
        </w:tc>
        <w:tc>
          <w:tcPr>
            <w:tcW w:w="2265" w:type="dxa"/>
          </w:tcPr>
          <w:p w14:paraId="379384BF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5**</w:t>
            </w:r>
          </w:p>
          <w:p w14:paraId="31586309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67)</w:t>
            </w:r>
          </w:p>
        </w:tc>
        <w:tc>
          <w:tcPr>
            <w:tcW w:w="2266" w:type="dxa"/>
          </w:tcPr>
          <w:p w14:paraId="26DC2D55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  <w:r w:rsidRPr="005F759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7C3E048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199)</w:t>
            </w:r>
          </w:p>
        </w:tc>
        <w:tc>
          <w:tcPr>
            <w:tcW w:w="2266" w:type="dxa"/>
          </w:tcPr>
          <w:p w14:paraId="60801228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2*</w:t>
            </w:r>
          </w:p>
          <w:p w14:paraId="2C4566DE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28)</w:t>
            </w:r>
          </w:p>
        </w:tc>
      </w:tr>
      <w:tr w:rsidR="00717412" w14:paraId="095571BF" w14:textId="77777777" w:rsidTr="00286B70">
        <w:tc>
          <w:tcPr>
            <w:tcW w:w="2265" w:type="dxa"/>
          </w:tcPr>
          <w:p w14:paraId="6A50BDE7" w14:textId="52F888B7" w:rsidR="00717412" w:rsidRDefault="00717412" w:rsidP="00286B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wn</w:t>
            </w:r>
          </w:p>
        </w:tc>
        <w:tc>
          <w:tcPr>
            <w:tcW w:w="2265" w:type="dxa"/>
          </w:tcPr>
          <w:p w14:paraId="36922BB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  <w:p w14:paraId="20A33145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79)</w:t>
            </w:r>
          </w:p>
        </w:tc>
        <w:tc>
          <w:tcPr>
            <w:tcW w:w="2266" w:type="dxa"/>
          </w:tcPr>
          <w:p w14:paraId="2FA5E33B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  <w:p w14:paraId="0A0B2CFF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48)</w:t>
            </w:r>
          </w:p>
        </w:tc>
        <w:tc>
          <w:tcPr>
            <w:tcW w:w="2266" w:type="dxa"/>
          </w:tcPr>
          <w:p w14:paraId="69C9EEF4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  <w:p w14:paraId="02E0E8F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4)</w:t>
            </w:r>
          </w:p>
        </w:tc>
      </w:tr>
      <w:tr w:rsidR="00717412" w14:paraId="43FF6E89" w14:textId="77777777" w:rsidTr="00286B70">
        <w:tc>
          <w:tcPr>
            <w:tcW w:w="2265" w:type="dxa"/>
          </w:tcPr>
          <w:p w14:paraId="2DF95A19" w14:textId="23A1BF08" w:rsidR="00717412" w:rsidRDefault="0071741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/having a partner (</w:t>
            </w:r>
            <w:r w:rsidR="00DB625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o)</w:t>
            </w:r>
          </w:p>
        </w:tc>
        <w:tc>
          <w:tcPr>
            <w:tcW w:w="2265" w:type="dxa"/>
          </w:tcPr>
          <w:p w14:paraId="520233E8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49**</w:t>
            </w:r>
          </w:p>
          <w:p w14:paraId="398E3D2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.120)</w:t>
            </w:r>
          </w:p>
        </w:tc>
        <w:tc>
          <w:tcPr>
            <w:tcW w:w="2266" w:type="dxa"/>
          </w:tcPr>
          <w:p w14:paraId="20CC2E7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5</w:t>
            </w:r>
          </w:p>
          <w:p w14:paraId="541EB73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228)</w:t>
            </w:r>
          </w:p>
        </w:tc>
        <w:tc>
          <w:tcPr>
            <w:tcW w:w="2266" w:type="dxa"/>
          </w:tcPr>
          <w:p w14:paraId="3968613F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50**</w:t>
            </w:r>
          </w:p>
          <w:p w14:paraId="74678FAA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975)</w:t>
            </w:r>
          </w:p>
        </w:tc>
      </w:tr>
      <w:tr w:rsidR="00717412" w14:paraId="67638C42" w14:textId="77777777" w:rsidTr="00286B70">
        <w:tc>
          <w:tcPr>
            <w:tcW w:w="2265" w:type="dxa"/>
          </w:tcPr>
          <w:p w14:paraId="39404853" w14:textId="0F2A54A0" w:rsidR="00717412" w:rsidRDefault="0071741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with someone (</w:t>
            </w:r>
            <w:r w:rsidR="00DB625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o)</w:t>
            </w:r>
          </w:p>
        </w:tc>
        <w:tc>
          <w:tcPr>
            <w:tcW w:w="2265" w:type="dxa"/>
          </w:tcPr>
          <w:p w14:paraId="722367B9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  <w:p w14:paraId="534F20A9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1)</w:t>
            </w:r>
          </w:p>
        </w:tc>
        <w:tc>
          <w:tcPr>
            <w:tcW w:w="2266" w:type="dxa"/>
          </w:tcPr>
          <w:p w14:paraId="1DA4E85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34</w:t>
            </w:r>
          </w:p>
          <w:p w14:paraId="5A72D9A7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73)</w:t>
            </w:r>
          </w:p>
        </w:tc>
        <w:tc>
          <w:tcPr>
            <w:tcW w:w="2266" w:type="dxa"/>
          </w:tcPr>
          <w:p w14:paraId="0314B968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  <w:p w14:paraId="4D19872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4)</w:t>
            </w:r>
          </w:p>
        </w:tc>
      </w:tr>
      <w:tr w:rsidR="00717412" w14:paraId="0D43F40E" w14:textId="77777777" w:rsidTr="00286B70">
        <w:tc>
          <w:tcPr>
            <w:tcW w:w="2265" w:type="dxa"/>
          </w:tcPr>
          <w:p w14:paraId="7108B8AF" w14:textId="65FD32DF" w:rsidR="00717412" w:rsidRDefault="0071741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d job (</w:t>
            </w:r>
            <w:r w:rsidR="00DB625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o)</w:t>
            </w:r>
          </w:p>
        </w:tc>
        <w:tc>
          <w:tcPr>
            <w:tcW w:w="2265" w:type="dxa"/>
          </w:tcPr>
          <w:p w14:paraId="76A20350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  <w:p w14:paraId="40660A1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098)</w:t>
            </w:r>
          </w:p>
        </w:tc>
        <w:tc>
          <w:tcPr>
            <w:tcW w:w="2266" w:type="dxa"/>
          </w:tcPr>
          <w:p w14:paraId="259D580A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  <w:p w14:paraId="20474902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81)</w:t>
            </w:r>
          </w:p>
        </w:tc>
        <w:tc>
          <w:tcPr>
            <w:tcW w:w="2266" w:type="dxa"/>
          </w:tcPr>
          <w:p w14:paraId="69C88F3E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  <w:p w14:paraId="4E2C1C3B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131)</w:t>
            </w:r>
          </w:p>
        </w:tc>
      </w:tr>
      <w:tr w:rsidR="00AA5132" w14:paraId="228D2B51" w14:textId="77777777" w:rsidTr="00286B70">
        <w:tc>
          <w:tcPr>
            <w:tcW w:w="2265" w:type="dxa"/>
          </w:tcPr>
          <w:p w14:paraId="6E8BD5F1" w14:textId="15655A34" w:rsidR="00AA5132" w:rsidRDefault="00AA5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 category (</w:t>
            </w:r>
            <w:r w:rsidR="00DB625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0-718)</w:t>
            </w:r>
          </w:p>
        </w:tc>
        <w:tc>
          <w:tcPr>
            <w:tcW w:w="2265" w:type="dxa"/>
          </w:tcPr>
          <w:p w14:paraId="059B8041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9940146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7E01B517" w14:textId="77777777" w:rsidR="00AA5132" w:rsidRDefault="00AA5132" w:rsidP="0028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12" w14:paraId="3F3B9029" w14:textId="77777777" w:rsidTr="00286B70">
        <w:tc>
          <w:tcPr>
            <w:tcW w:w="2265" w:type="dxa"/>
          </w:tcPr>
          <w:p w14:paraId="02F670CA" w14:textId="23ED10B3" w:rsidR="00717412" w:rsidRDefault="00717412" w:rsidP="00286B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8-1435</w:t>
            </w:r>
          </w:p>
        </w:tc>
        <w:tc>
          <w:tcPr>
            <w:tcW w:w="2265" w:type="dxa"/>
          </w:tcPr>
          <w:p w14:paraId="4351B599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  <w:p w14:paraId="30B07B9D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8)</w:t>
            </w:r>
          </w:p>
        </w:tc>
        <w:tc>
          <w:tcPr>
            <w:tcW w:w="2266" w:type="dxa"/>
          </w:tcPr>
          <w:p w14:paraId="7D82F605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  <w:p w14:paraId="242522AB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03)</w:t>
            </w:r>
          </w:p>
        </w:tc>
        <w:tc>
          <w:tcPr>
            <w:tcW w:w="2266" w:type="dxa"/>
          </w:tcPr>
          <w:p w14:paraId="3FAFAF8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  <w:p w14:paraId="51EE54E4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</w:tr>
      <w:tr w:rsidR="00717412" w14:paraId="72EF06A7" w14:textId="77777777" w:rsidTr="00286B70">
        <w:tc>
          <w:tcPr>
            <w:tcW w:w="2265" w:type="dxa"/>
          </w:tcPr>
          <w:p w14:paraId="6B164CDC" w14:textId="36D628D8" w:rsidR="00717412" w:rsidRDefault="00717412" w:rsidP="00286B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1435</w:t>
            </w:r>
          </w:p>
        </w:tc>
        <w:tc>
          <w:tcPr>
            <w:tcW w:w="2265" w:type="dxa"/>
          </w:tcPr>
          <w:p w14:paraId="518F773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3</w:t>
            </w:r>
            <w:r w:rsidRPr="005F759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07DCD34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522)</w:t>
            </w:r>
          </w:p>
        </w:tc>
        <w:tc>
          <w:tcPr>
            <w:tcW w:w="2266" w:type="dxa"/>
          </w:tcPr>
          <w:p w14:paraId="3DA2B01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4**</w:t>
            </w:r>
          </w:p>
          <w:p w14:paraId="25499BDA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298)</w:t>
            </w:r>
          </w:p>
        </w:tc>
        <w:tc>
          <w:tcPr>
            <w:tcW w:w="2266" w:type="dxa"/>
          </w:tcPr>
          <w:p w14:paraId="13ECB099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  <w:r w:rsidRPr="005F759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7A3F8C1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23)</w:t>
            </w:r>
          </w:p>
        </w:tc>
      </w:tr>
      <w:tr w:rsidR="00717412" w14:paraId="379819C7" w14:textId="77777777" w:rsidTr="00286B70">
        <w:tc>
          <w:tcPr>
            <w:tcW w:w="2265" w:type="dxa"/>
          </w:tcPr>
          <w:p w14:paraId="56DF37DE" w14:textId="0E36E33F" w:rsidR="00717412" w:rsidRDefault="00B343AC" w:rsidP="00286B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5" w:type="dxa"/>
          </w:tcPr>
          <w:p w14:paraId="4C6F1B96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  <w:p w14:paraId="5D821E76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22)</w:t>
            </w:r>
          </w:p>
        </w:tc>
        <w:tc>
          <w:tcPr>
            <w:tcW w:w="2266" w:type="dxa"/>
          </w:tcPr>
          <w:p w14:paraId="63D76DF4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  <w:p w14:paraId="5AA228B8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36)</w:t>
            </w:r>
          </w:p>
        </w:tc>
        <w:tc>
          <w:tcPr>
            <w:tcW w:w="2266" w:type="dxa"/>
          </w:tcPr>
          <w:p w14:paraId="1A00F715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  <w:p w14:paraId="3213AB1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25)</w:t>
            </w:r>
          </w:p>
        </w:tc>
      </w:tr>
      <w:tr w:rsidR="00717412" w14:paraId="59658F19" w14:textId="77777777" w:rsidTr="00286B70">
        <w:tc>
          <w:tcPr>
            <w:tcW w:w="2265" w:type="dxa"/>
          </w:tcPr>
          <w:p w14:paraId="6121C181" w14:textId="77777777" w:rsidR="00717412" w:rsidRDefault="0071741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Q-5D-5L index</w:t>
            </w:r>
          </w:p>
        </w:tc>
        <w:tc>
          <w:tcPr>
            <w:tcW w:w="2265" w:type="dxa"/>
          </w:tcPr>
          <w:p w14:paraId="67096660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89**</w:t>
            </w:r>
          </w:p>
          <w:p w14:paraId="6EA95C05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648)</w:t>
            </w:r>
          </w:p>
        </w:tc>
        <w:tc>
          <w:tcPr>
            <w:tcW w:w="2266" w:type="dxa"/>
          </w:tcPr>
          <w:p w14:paraId="723C2246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</w:tcPr>
          <w:p w14:paraId="07FBDE61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62**</w:t>
            </w:r>
          </w:p>
          <w:p w14:paraId="648EE7F5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538)</w:t>
            </w:r>
          </w:p>
        </w:tc>
      </w:tr>
      <w:tr w:rsidR="00717412" w14:paraId="5F37975C" w14:textId="77777777" w:rsidTr="00286B70">
        <w:tc>
          <w:tcPr>
            <w:tcW w:w="2265" w:type="dxa"/>
          </w:tcPr>
          <w:p w14:paraId="282F9DE8" w14:textId="77777777" w:rsidR="00717412" w:rsidRDefault="0071741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Q-DI</w:t>
            </w:r>
          </w:p>
        </w:tc>
        <w:tc>
          <w:tcPr>
            <w:tcW w:w="2265" w:type="dxa"/>
          </w:tcPr>
          <w:p w14:paraId="45C98F5E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</w:tcPr>
          <w:p w14:paraId="608DEAEE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977**</w:t>
            </w:r>
          </w:p>
          <w:p w14:paraId="3F7A87E0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43.799)</w:t>
            </w:r>
          </w:p>
        </w:tc>
        <w:tc>
          <w:tcPr>
            <w:tcW w:w="2266" w:type="dxa"/>
          </w:tcPr>
          <w:p w14:paraId="5ABB66ED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473**</w:t>
            </w:r>
          </w:p>
          <w:p w14:paraId="62688808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4.885)</w:t>
            </w:r>
          </w:p>
        </w:tc>
      </w:tr>
      <w:tr w:rsidR="00717412" w14:paraId="1552CA59" w14:textId="77777777" w:rsidTr="00286B70">
        <w:tc>
          <w:tcPr>
            <w:tcW w:w="2265" w:type="dxa"/>
          </w:tcPr>
          <w:p w14:paraId="72B6994F" w14:textId="77777777" w:rsidR="00717412" w:rsidRDefault="00717412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2265" w:type="dxa"/>
          </w:tcPr>
          <w:p w14:paraId="62245353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40**</w:t>
            </w:r>
          </w:p>
          <w:p w14:paraId="269D7916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279)</w:t>
            </w:r>
          </w:p>
        </w:tc>
        <w:tc>
          <w:tcPr>
            <w:tcW w:w="2266" w:type="dxa"/>
          </w:tcPr>
          <w:p w14:paraId="023B03FB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20**</w:t>
            </w:r>
          </w:p>
          <w:p w14:paraId="2D14767F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3.539)</w:t>
            </w:r>
          </w:p>
        </w:tc>
        <w:tc>
          <w:tcPr>
            <w:tcW w:w="2266" w:type="dxa"/>
          </w:tcPr>
          <w:p w14:paraId="0512B677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73**</w:t>
            </w:r>
          </w:p>
          <w:p w14:paraId="39EEB2EC" w14:textId="77777777" w:rsidR="00717412" w:rsidRDefault="0071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895)</w:t>
            </w:r>
          </w:p>
        </w:tc>
      </w:tr>
      <w:tr w:rsidR="007301DD" w14:paraId="71D3B918" w14:textId="77777777" w:rsidTr="00286B70">
        <w:trPr>
          <w:trHeight w:val="710"/>
        </w:trPr>
        <w:tc>
          <w:tcPr>
            <w:tcW w:w="2265" w:type="dxa"/>
          </w:tcPr>
          <w:p w14:paraId="6DAE3490" w14:textId="77777777" w:rsidR="007301DD" w:rsidRPr="003A1F3D" w:rsidRDefault="007301DD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  <w:p w14:paraId="4F236C4D" w14:textId="77777777" w:rsidR="007301DD" w:rsidRPr="003A1F3D" w:rsidRDefault="007301DD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  <w:p w14:paraId="24297E2B" w14:textId="1CFEB518" w:rsidR="007301DD" w:rsidRPr="003A1F3D" w:rsidRDefault="007301DD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F &gt; test</w:t>
            </w:r>
          </w:p>
        </w:tc>
        <w:tc>
          <w:tcPr>
            <w:tcW w:w="2265" w:type="dxa"/>
          </w:tcPr>
          <w:p w14:paraId="3F528B9C" w14:textId="77777777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  <w:p w14:paraId="5CC2C86C" w14:textId="77777777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  <w:p w14:paraId="66D9F62F" w14:textId="378FAE87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255.232**</w:t>
            </w:r>
          </w:p>
        </w:tc>
        <w:tc>
          <w:tcPr>
            <w:tcW w:w="2266" w:type="dxa"/>
          </w:tcPr>
          <w:p w14:paraId="3A75F71A" w14:textId="77777777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  <w:p w14:paraId="5A958346" w14:textId="77777777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  <w:p w14:paraId="52C65C9D" w14:textId="34DA04AC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182.055**</w:t>
            </w:r>
          </w:p>
        </w:tc>
        <w:tc>
          <w:tcPr>
            <w:tcW w:w="2266" w:type="dxa"/>
          </w:tcPr>
          <w:p w14:paraId="1AC6DFD7" w14:textId="77777777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  <w:p w14:paraId="5A860D27" w14:textId="77777777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  <w:p w14:paraId="1EDBD053" w14:textId="63B36709" w:rsidR="007301DD" w:rsidRPr="003A1F3D" w:rsidRDefault="00730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3D">
              <w:rPr>
                <w:rFonts w:ascii="Times New Roman" w:hAnsi="Times New Roman" w:cs="Times New Roman"/>
                <w:sz w:val="20"/>
                <w:szCs w:val="20"/>
              </w:rPr>
              <w:t>279.096**</w:t>
            </w:r>
          </w:p>
        </w:tc>
      </w:tr>
    </w:tbl>
    <w:p w14:paraId="50D126D0" w14:textId="51ED7874" w:rsidR="00A30490" w:rsidRDefault="00A30490" w:rsidP="007174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Age is included as a continous variable. Education, residence and income category are included as dummy variables.</w:t>
      </w:r>
    </w:p>
    <w:p w14:paraId="69530000" w14:textId="77777777" w:rsidR="00717412" w:rsidRDefault="00717412" w:rsidP="00717412">
      <w:r>
        <w:rPr>
          <w:rFonts w:ascii="Times New Roman" w:hAnsi="Times New Roman" w:cs="Times New Roman"/>
          <w:sz w:val="20"/>
          <w:szCs w:val="20"/>
        </w:rPr>
        <w:t>**p&lt;0.01; *p&lt;0.05</w:t>
      </w:r>
    </w:p>
    <w:p w14:paraId="3033FE8E" w14:textId="77777777" w:rsidR="003679AD" w:rsidRDefault="003679AD"/>
    <w:sectPr w:rsidR="003679AD" w:rsidSect="00A57E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57D92" w16cex:dateUtc="2022-06-16T08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2922D6" w16cid:durableId="26557D9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E0B43" w14:textId="77777777" w:rsidR="00141017" w:rsidRDefault="00141017">
      <w:pPr>
        <w:spacing w:after="0" w:line="240" w:lineRule="auto"/>
      </w:pPr>
      <w:r>
        <w:separator/>
      </w:r>
    </w:p>
  </w:endnote>
  <w:endnote w:type="continuationSeparator" w:id="0">
    <w:p w14:paraId="150BEC2D" w14:textId="77777777" w:rsidR="00141017" w:rsidRDefault="00141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080A1" w14:textId="77777777" w:rsidR="005A2920" w:rsidRDefault="005A29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1282965"/>
      <w:docPartObj>
        <w:docPartGallery w:val="Page Numbers (Bottom of Page)"/>
        <w:docPartUnique/>
      </w:docPartObj>
    </w:sdtPr>
    <w:sdtEndPr/>
    <w:sdtContent>
      <w:p w14:paraId="3FF9BB9C" w14:textId="4CDAE966" w:rsidR="00CC1BED" w:rsidRDefault="007174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7142">
          <w:rPr>
            <w:noProof/>
          </w:rPr>
          <w:t>1</w:t>
        </w:r>
        <w:r>
          <w:fldChar w:fldCharType="end"/>
        </w:r>
      </w:p>
    </w:sdtContent>
  </w:sdt>
  <w:p w14:paraId="6A9F1607" w14:textId="77777777" w:rsidR="00CC1BED" w:rsidRDefault="0014101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60404" w14:textId="77777777" w:rsidR="005A2920" w:rsidRDefault="005A29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5BE444" w14:textId="77777777" w:rsidR="00141017" w:rsidRDefault="00141017">
      <w:pPr>
        <w:spacing w:after="0" w:line="240" w:lineRule="auto"/>
      </w:pPr>
      <w:r>
        <w:separator/>
      </w:r>
    </w:p>
  </w:footnote>
  <w:footnote w:type="continuationSeparator" w:id="0">
    <w:p w14:paraId="13B0CEA5" w14:textId="77777777" w:rsidR="00141017" w:rsidRDefault="001410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238EA" w14:textId="77777777" w:rsidR="005A2920" w:rsidRDefault="005A292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2790A" w14:textId="77777777" w:rsidR="005A2920" w:rsidRDefault="005A292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999C64" w14:textId="77777777" w:rsidR="005A2920" w:rsidRDefault="005A29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3A7"/>
    <w:rsid w:val="00141017"/>
    <w:rsid w:val="00161C22"/>
    <w:rsid w:val="0017335B"/>
    <w:rsid w:val="001B1764"/>
    <w:rsid w:val="00217142"/>
    <w:rsid w:val="00286B70"/>
    <w:rsid w:val="003679AD"/>
    <w:rsid w:val="003A1F3D"/>
    <w:rsid w:val="004A63A7"/>
    <w:rsid w:val="005A2920"/>
    <w:rsid w:val="00685BD6"/>
    <w:rsid w:val="00717412"/>
    <w:rsid w:val="007301DD"/>
    <w:rsid w:val="00826AA1"/>
    <w:rsid w:val="0093661A"/>
    <w:rsid w:val="0098486F"/>
    <w:rsid w:val="00A30490"/>
    <w:rsid w:val="00A64156"/>
    <w:rsid w:val="00AA5132"/>
    <w:rsid w:val="00B343AC"/>
    <w:rsid w:val="00CA61BD"/>
    <w:rsid w:val="00D20F84"/>
    <w:rsid w:val="00DB6257"/>
    <w:rsid w:val="00F0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10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174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412"/>
  </w:style>
  <w:style w:type="character" w:styleId="LineNumber">
    <w:name w:val="line number"/>
    <w:basedOn w:val="DefaultParagraphFont"/>
    <w:uiPriority w:val="99"/>
    <w:semiHidden/>
    <w:unhideWhenUsed/>
    <w:rsid w:val="00717412"/>
  </w:style>
  <w:style w:type="paragraph" w:styleId="BalloonText">
    <w:name w:val="Balloon Text"/>
    <w:basedOn w:val="Normal"/>
    <w:link w:val="BalloonTextChar"/>
    <w:uiPriority w:val="99"/>
    <w:semiHidden/>
    <w:unhideWhenUsed/>
    <w:rsid w:val="00AA5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AA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29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9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174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412"/>
  </w:style>
  <w:style w:type="character" w:styleId="LineNumber">
    <w:name w:val="line number"/>
    <w:basedOn w:val="DefaultParagraphFont"/>
    <w:uiPriority w:val="99"/>
    <w:semiHidden/>
    <w:unhideWhenUsed/>
    <w:rsid w:val="00717412"/>
  </w:style>
  <w:style w:type="paragraph" w:styleId="BalloonText">
    <w:name w:val="Balloon Text"/>
    <w:basedOn w:val="Normal"/>
    <w:link w:val="BalloonTextChar"/>
    <w:uiPriority w:val="99"/>
    <w:semiHidden/>
    <w:unhideWhenUsed/>
    <w:rsid w:val="00AA5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AA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29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E754049</cp:lastModifiedBy>
  <cp:revision>7</cp:revision>
  <dcterms:created xsi:type="dcterms:W3CDTF">2022-06-16T09:00:00Z</dcterms:created>
  <dcterms:modified xsi:type="dcterms:W3CDTF">2022-08-06T01:26:00Z</dcterms:modified>
</cp:coreProperties>
</file>